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  <w:tab w:val="left" w:pos="5160" w:leader="none"/>
        </w:tabs>
        <w:jc w:val="right"/>
        <w:rPr>
          <w:rFonts w:ascii="Arial" w:hAnsi="Arial" w:cs="Arial"/>
          <w:b/>
          <w:b/>
          <w:sz w:val="18"/>
          <w:lang w:val="en-US" w:eastAsia="en-US"/>
        </w:rPr>
      </w:pPr>
      <w:r>
        <w:rPr>
          <w:rFonts w:cs="Arial" w:ascii="Arial" w:hAnsi="Arial"/>
          <w:b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553200</wp:posOffset>
                </wp:positionH>
                <wp:positionV relativeFrom="paragraph">
                  <wp:posOffset>-78740</wp:posOffset>
                </wp:positionV>
                <wp:extent cx="3352800" cy="63353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6335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2"/>
                              <w:rPr/>
                            </w:pPr>
                            <w:r>
                              <w:rPr/>
                              <w:t>Patient Dia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6"/>
                              </w:rPr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INH / Cotrimoxazole Stud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4"/>
                              <w:rPr/>
                            </w:pPr>
                            <w:r>
                              <w:rPr/>
                              <w:t>Patient Name:   ___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4"/>
                              <w:rPr/>
                            </w:pPr>
                            <w:r>
                              <w:rPr/>
                              <w:t>RXH Folder #: 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Randomisation #: 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153"/>
                                <w:tab w:val="clear" w:pos="8306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Date of birth:</w:t>
                              <w:tab/>
                              <w:t xml:space="preserve"> </w:t>
                              <w:tab/>
                              <w:t>_____/_____/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153"/>
                                <w:tab w:val="clear" w:pos="8306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Date Enrolled: </w:t>
                              <w:tab/>
                              <w:t>_____/_____/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ate Issued:</w:t>
                              <w:tab/>
                              <w:tab/>
                              <w:t>_____/_____/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ate Returned:</w:t>
                              <w:tab/>
                              <w:t>_____/_____/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lease return ALL MEDICINE bottle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ntact Detail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pt;height:498.85pt;mso-wrap-distance-left:9.05pt;mso-wrap-distance-right:9.05pt;mso-wrap-distance-top:0pt;mso-wrap-distance-bottom:0pt;margin-top:-6.2pt;mso-position-vertical-relative:text;margin-left:5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Heading2"/>
                        <w:rPr/>
                      </w:pPr>
                      <w:r>
                        <w:rPr/>
                        <w:t>Patient Dia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>
                        <w:rPr>
                          <w:rFonts w:cs="Arial" w:ascii="Arial" w:hAnsi="Arial"/>
                          <w:sz w:val="36"/>
                        </w:rPr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INH / Cotrimoxazole Stud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Heading4"/>
                        <w:rPr/>
                      </w:pPr>
                      <w:r>
                        <w:rPr/>
                        <w:t>Patient Name:   ___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Heading4"/>
                        <w:rPr/>
                      </w:pPr>
                      <w:r>
                        <w:rPr/>
                        <w:t>RXH Folder #: ___________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Randomisation #: ________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</w:r>
                    </w:p>
                    <w:p>
                      <w:pPr>
                        <w:pStyle w:val="Header"/>
                        <w:tabs>
                          <w:tab w:val="clear" w:pos="4153"/>
                          <w:tab w:val="clear" w:pos="8306"/>
                        </w:tabs>
                        <w:rPr/>
                      </w:pPr>
                      <w:r>
                        <w:rPr>
                          <w:rFonts w:cs="Arial" w:ascii="Arial" w:hAnsi="Arial"/>
                        </w:rPr>
                        <w:t>Date of birth:</w:t>
                        <w:tab/>
                        <w:t xml:space="preserve"> </w:t>
                        <w:tab/>
                        <w:t>_____/_____/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</w:r>
                    </w:p>
                    <w:p>
                      <w:pPr>
                        <w:pStyle w:val="Header"/>
                        <w:tabs>
                          <w:tab w:val="clear" w:pos="4153"/>
                          <w:tab w:val="clear" w:pos="8306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Date Enrolled: </w:t>
                        <w:tab/>
                        <w:t>_____/_____/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Date Issued:</w:t>
                        <w:tab/>
                        <w:tab/>
                        <w:t>_____/_____/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Date Returned:</w:t>
                        <w:tab/>
                        <w:t>_____/_____/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Please return ALL MEDICINE bottles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Contact Details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200" w:type="dxa"/>
        <w:jc w:val="left"/>
        <w:tblInd w:w="-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200"/>
        <w:gridCol w:w="720"/>
        <w:gridCol w:w="720"/>
        <w:gridCol w:w="1560"/>
        <w:gridCol w:w="840"/>
        <w:gridCol w:w="1320"/>
        <w:gridCol w:w="660"/>
        <w:gridCol w:w="780"/>
        <w:gridCol w:w="1560"/>
      </w:tblGrid>
      <w:tr>
        <w:trPr>
          <w:trHeight w:val="351" w:hRule="atLeast"/>
          <w:cantSplit w:val="true"/>
        </w:trPr>
        <w:tc>
          <w:tcPr>
            <w:tcW w:w="50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enter" w:pos="4153" w:leader="none"/>
                <w:tab w:val="left" w:pos="5160" w:leader="none"/>
                <w:tab w:val="right" w:pos="8306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harmacy Checklist</w:t>
            </w:r>
          </w:p>
        </w:tc>
        <w:tc>
          <w:tcPr>
            <w:tcW w:w="5160" w:type="dxa"/>
            <w:gridSpan w:val="5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enter" w:pos="4153" w:leader="none"/>
                <w:tab w:val="left" w:pos="5160" w:leader="none"/>
                <w:tab w:val="right" w:pos="8306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harmacy Checklist</w:t>
            </w:r>
          </w:p>
        </w:tc>
      </w:tr>
      <w:tr>
        <w:trPr>
          <w:trHeight w:val="554" w:hRule="atLeast"/>
          <w:cantSplit w:val="true"/>
        </w:trPr>
        <w:tc>
          <w:tcPr>
            <w:tcW w:w="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Day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ate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eds Give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Time Given</w:t>
            </w:r>
          </w:p>
        </w:tc>
        <w:tc>
          <w:tcPr>
            <w:tcW w:w="840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Day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ate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eds Give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Time Given</w:t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6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12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enter" w:pos="4153" w:leader="none"/>
                <w:tab w:val="left" w:pos="5160" w:leader="none"/>
                <w:tab w:val="right" w:pos="8306" w:leader="none"/>
              </w:tabs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tient Notes</w:t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5040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51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</w:tr>
    </w:tbl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902" w:gutter="0" w:header="567" w:top="623" w:footer="567" w:bottom="62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7320" w:leader="none"/>
        <w:tab w:val="right" w:pos="14880" w:leader="none"/>
      </w:tabs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15120" w:leader="none"/>
      </w:tabs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1200" w:hanging="0"/>
    </w:pPr>
    <w:rPr>
      <w:i/>
      <w:i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2:00:00Z</dcterms:created>
  <dc:creator>Venter</dc:creator>
  <dc:description/>
  <cp:keywords/>
  <dc:language>en-US</dc:language>
  <cp:lastModifiedBy>Stanzi le Roux</cp:lastModifiedBy>
  <cp:lastPrinted>2002-10-09T16:23:00Z</cp:lastPrinted>
  <dcterms:modified xsi:type="dcterms:W3CDTF">2009-08-14T21:11:00Z</dcterms:modified>
  <cp:revision>4</cp:revision>
  <dc:subject/>
  <dc:title> </dc:title>
</cp:coreProperties>
</file>